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4285E" w14:textId="2D78108F" w:rsidR="0022345C" w:rsidRPr="0022345C" w:rsidRDefault="002C7104" w:rsidP="00806A9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:</w:t>
      </w:r>
      <w:r w:rsidR="003B304E" w:rsidRPr="003B304E">
        <w:rPr>
          <w:rFonts w:ascii="Arial" w:hAnsi="Arial" w:cs="Arial"/>
          <w:b/>
        </w:rPr>
        <w:t xml:space="preserve"> </w:t>
      </w:r>
      <w:r w:rsidR="00B13C62" w:rsidRPr="002C7104">
        <w:rPr>
          <w:rFonts w:ascii="Arial" w:hAnsi="Arial" w:cs="Arial"/>
          <w:b/>
        </w:rPr>
        <w:t xml:space="preserve">Hierarchal AMOVA tables using loci in </w:t>
      </w:r>
      <w:r>
        <w:rPr>
          <w:rFonts w:ascii="Arial" w:hAnsi="Arial" w:cs="Arial"/>
          <w:b/>
        </w:rPr>
        <w:t>Hardy-Weinberg Equilibrium</w:t>
      </w:r>
      <w:r w:rsidR="00B13C62" w:rsidRPr="002C7104">
        <w:rPr>
          <w:rFonts w:ascii="Arial" w:hAnsi="Arial" w:cs="Arial"/>
          <w:b/>
        </w:rPr>
        <w:t>.</w:t>
      </w:r>
      <w:r w:rsidR="00B13C62" w:rsidRPr="009F49F0">
        <w:rPr>
          <w:rFonts w:ascii="Arial" w:hAnsi="Arial" w:cs="Arial"/>
        </w:rPr>
        <w:t xml:space="preserve"> The proportion of genetic variation is partitioned among populations, within populations, and within individuals. Overall fixation, </w:t>
      </w:r>
      <w:r w:rsidR="00B13C62" w:rsidRPr="009F49F0">
        <w:rPr>
          <w:rFonts w:ascii="Arial" w:hAnsi="Arial" w:cs="Arial"/>
        </w:rPr>
        <w:sym w:font="Symbol" w:char="F066"/>
      </w:r>
      <w:r w:rsidR="00B13C62" w:rsidRPr="009F49F0">
        <w:rPr>
          <w:rFonts w:ascii="Arial" w:hAnsi="Arial" w:cs="Arial"/>
          <w:vertAlign w:val="subscript"/>
        </w:rPr>
        <w:t>ST</w:t>
      </w:r>
      <w:r w:rsidR="00B13C62" w:rsidRPr="009F49F0">
        <w:rPr>
          <w:rFonts w:ascii="Arial" w:hAnsi="Arial" w:cs="Arial"/>
        </w:rPr>
        <w:t xml:space="preserve">, and corresponding Nm provided for both years (1997 in a.; 2004 in b.). </w:t>
      </w:r>
      <w:r w:rsidR="00B13C62" w:rsidRPr="009F49F0">
        <w:rPr>
          <w:rFonts w:ascii="Arial" w:hAnsi="Arial" w:cs="Arial"/>
        </w:rPr>
        <w:sym w:font="Symbol" w:char="F066"/>
      </w:r>
      <w:r w:rsidR="00B13C62" w:rsidRPr="009F49F0">
        <w:rPr>
          <w:rFonts w:ascii="Arial" w:hAnsi="Arial" w:cs="Arial"/>
          <w:vertAlign w:val="subscript"/>
        </w:rPr>
        <w:t>ST</w:t>
      </w:r>
      <w:r w:rsidR="00B13C62" w:rsidRPr="009F49F0">
        <w:rPr>
          <w:rFonts w:ascii="Arial" w:hAnsi="Arial" w:cs="Arial"/>
        </w:rPr>
        <w:t xml:space="preserve"> significantly di</w:t>
      </w:r>
      <w:r w:rsidR="00B13C62">
        <w:rPr>
          <w:rFonts w:ascii="Arial" w:hAnsi="Arial" w:cs="Arial"/>
        </w:rPr>
        <w:t xml:space="preserve">fferent from zero at </w:t>
      </w:r>
      <w:r w:rsidR="00B13C62" w:rsidRPr="009F49F0">
        <w:rPr>
          <w:rFonts w:ascii="Arial" w:hAnsi="Arial" w:cs="Arial"/>
        </w:rPr>
        <w:t>p &lt; 0.05.</w:t>
      </w:r>
      <w:bookmarkStart w:id="0" w:name="_GoBack"/>
      <w:bookmarkEnd w:id="0"/>
    </w:p>
    <w:tbl>
      <w:tblPr>
        <w:tblW w:w="71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990"/>
        <w:gridCol w:w="1710"/>
        <w:gridCol w:w="990"/>
        <w:gridCol w:w="1080"/>
        <w:gridCol w:w="900"/>
      </w:tblGrid>
      <w:tr w:rsidR="006B7BBC" w:rsidRPr="006B7BBC" w14:paraId="6833FD8A" w14:textId="77777777" w:rsidTr="00B13C62">
        <w:trPr>
          <w:trHeight w:val="300"/>
        </w:trPr>
        <w:tc>
          <w:tcPr>
            <w:tcW w:w="712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08D8" w14:textId="1DCA04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</w:tr>
      <w:tr w:rsidR="006B7BBC" w:rsidRPr="006B7BBC" w14:paraId="2C8C3275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8461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0A2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70F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CFB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9DA0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F829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B7BBC" w:rsidRPr="006B7BBC" w14:paraId="21606645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C1F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P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E0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84B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8B6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482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99A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6B7BBC" w:rsidRPr="006B7BBC" w14:paraId="41D1FB46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2210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P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DB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91F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81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D1D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2C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</w:tr>
      <w:tr w:rsidR="006B7BBC" w:rsidRPr="006B7BBC" w14:paraId="343159A5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7902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0DA1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B36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F1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7B8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AC71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B7BBC" w:rsidRPr="006B7BBC" w14:paraId="04334BF6" w14:textId="77777777" w:rsidTr="00B13C62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ECAD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B9A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7C38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 &gt;= data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20D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912A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D4B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7BBC" w:rsidRPr="006B7BBC" w14:paraId="202240F7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DDA1" w14:textId="35D0950F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hAnsi="Arial" w:cs="Arial"/>
                <w:b/>
                <w:color w:val="000000"/>
                <w:sz w:val="20"/>
                <w:szCs w:val="20"/>
              </w:rPr>
              <w:t>Φ</w:t>
            </w:r>
            <w:r w:rsidRPr="006B7BB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B5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5159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033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1C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80A6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7BBC" w:rsidRPr="006B7BBC" w14:paraId="3AC2D572" w14:textId="77777777" w:rsidTr="00B13C62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0358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28FA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C8C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387C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BDB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13EB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7BBC" w:rsidRPr="006B7BBC" w14:paraId="79643167" w14:textId="77777777" w:rsidTr="00B13C62">
        <w:trPr>
          <w:trHeight w:val="300"/>
        </w:trPr>
        <w:tc>
          <w:tcPr>
            <w:tcW w:w="712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FDBDB9" w14:textId="3CDE090A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. 2004</w:t>
            </w:r>
          </w:p>
        </w:tc>
      </w:tr>
      <w:tr w:rsidR="006B7BBC" w:rsidRPr="006B7BBC" w14:paraId="0CFEE350" w14:textId="77777777" w:rsidTr="00B13C62">
        <w:trPr>
          <w:trHeight w:val="300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C66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D1D3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B0B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21A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F67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00F7B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B7BBC" w:rsidRPr="006B7BBC" w14:paraId="676117DF" w14:textId="77777777" w:rsidTr="00B13C62">
        <w:trPr>
          <w:trHeight w:val="300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0D5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P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AC4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4AB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AA7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E1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55028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6B7BBC" w:rsidRPr="006B7BBC" w14:paraId="02FF8F9B" w14:textId="77777777" w:rsidTr="00B13C62">
        <w:trPr>
          <w:trHeight w:val="300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445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P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4103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7E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.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D68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302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C0E5C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</w:tr>
      <w:tr w:rsidR="006B7BBC" w:rsidRPr="006B7BBC" w14:paraId="4C6CC1F0" w14:textId="77777777" w:rsidTr="00B13C62">
        <w:trPr>
          <w:trHeight w:val="300"/>
        </w:trPr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D8EB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7E47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182C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A89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87C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4682A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B7BBC" w:rsidRPr="006B7BBC" w14:paraId="664B037D" w14:textId="77777777" w:rsidTr="00B13C62">
        <w:trPr>
          <w:trHeight w:val="300"/>
        </w:trPr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440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97C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F04C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 &gt;= data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A90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70A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726D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7BBC" w:rsidRPr="006B7BBC" w14:paraId="245C860E" w14:textId="77777777" w:rsidTr="00B13C62">
        <w:trPr>
          <w:trHeight w:val="300"/>
        </w:trPr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160" w14:textId="132A876F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hAnsi="Arial" w:cs="Arial"/>
                <w:b/>
                <w:color w:val="000000"/>
                <w:sz w:val="20"/>
                <w:szCs w:val="20"/>
              </w:rPr>
              <w:t>Φ</w:t>
            </w:r>
            <w:r w:rsidRPr="006B7BB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074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B04B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208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D01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D1FE0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B7BBC" w:rsidRPr="006B7BBC" w14:paraId="30FB6223" w14:textId="77777777" w:rsidTr="00B13C62">
        <w:trPr>
          <w:trHeight w:val="300"/>
        </w:trPr>
        <w:tc>
          <w:tcPr>
            <w:tcW w:w="145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8AF9" w14:textId="77777777" w:rsidR="006B7BBC" w:rsidRPr="006B7BBC" w:rsidRDefault="006B7BBC" w:rsidP="006B7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BA9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ADFE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BCD2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C12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8D68D4" w14:textId="77777777" w:rsidR="006B7BBC" w:rsidRPr="006B7BBC" w:rsidRDefault="006B7BBC" w:rsidP="006B7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B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20D7929" w14:textId="77777777" w:rsidR="005022E5" w:rsidRPr="003B304E" w:rsidRDefault="003B304E" w:rsidP="006B7BBC">
      <w:pPr>
        <w:rPr>
          <w:rFonts w:ascii="Arial" w:hAnsi="Arial" w:cs="Arial"/>
        </w:rPr>
      </w:pPr>
      <w:r w:rsidRPr="003B304E">
        <w:rPr>
          <w:rFonts w:ascii="Arial" w:hAnsi="Arial" w:cs="Arial"/>
        </w:rPr>
        <w:t xml:space="preserve"> </w:t>
      </w:r>
    </w:p>
    <w:p w14:paraId="29EDC4D5" w14:textId="77777777" w:rsidR="003B304E" w:rsidRDefault="003B304E"/>
    <w:p w14:paraId="21A4D5EE" w14:textId="77777777" w:rsidR="003B304E" w:rsidRDefault="003B304E"/>
    <w:sectPr w:rsidR="003B304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4E"/>
    <w:rsid w:val="000442C7"/>
    <w:rsid w:val="00091A8B"/>
    <w:rsid w:val="000E0B61"/>
    <w:rsid w:val="0022345C"/>
    <w:rsid w:val="0029581F"/>
    <w:rsid w:val="002C7104"/>
    <w:rsid w:val="003B304E"/>
    <w:rsid w:val="005022E5"/>
    <w:rsid w:val="006B7BBC"/>
    <w:rsid w:val="00806A9F"/>
    <w:rsid w:val="00B13C62"/>
    <w:rsid w:val="00C32477"/>
    <w:rsid w:val="00DE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5BF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8</Characters>
  <Application>Microsoft Macintosh Word</Application>
  <DocSecurity>0</DocSecurity>
  <Lines>5</Lines>
  <Paragraphs>1</Paragraphs>
  <ScaleCrop>false</ScaleCrop>
  <Company>American Museum of Natural History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8</cp:revision>
  <dcterms:created xsi:type="dcterms:W3CDTF">2015-03-07T17:10:00Z</dcterms:created>
  <dcterms:modified xsi:type="dcterms:W3CDTF">2015-03-09T12:43:00Z</dcterms:modified>
</cp:coreProperties>
</file>